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22706" w14:textId="77777777" w:rsidR="00B57801" w:rsidRDefault="00B57801" w:rsidP="00B57801">
      <w:proofErr w:type="gramStart"/>
      <w:r>
        <w:t>Intron :</w:t>
      </w:r>
      <w:proofErr w:type="gramEnd"/>
      <w:r>
        <w:t xml:space="preserve"> </w:t>
      </w:r>
      <w:proofErr w:type="spellStart"/>
      <w:r>
        <w:t>xxxx</w:t>
      </w:r>
      <w:proofErr w:type="spellEnd"/>
    </w:p>
    <w:p w14:paraId="2A1FF536" w14:textId="77777777" w:rsidR="00B57801" w:rsidRDefault="00B57801" w:rsidP="00B57801">
      <w:pPr>
        <w:rPr>
          <w:color w:val="FF0000"/>
        </w:rPr>
      </w:pPr>
      <w:proofErr w:type="gramStart"/>
      <w:r>
        <w:t>Exon :</w:t>
      </w:r>
      <w:proofErr w:type="gramEnd"/>
      <w:r>
        <w:t xml:space="preserve"> </w:t>
      </w:r>
      <w:proofErr w:type="spellStart"/>
      <w:r w:rsidRPr="00254F71">
        <w:rPr>
          <w:color w:val="FF0000"/>
        </w:rPr>
        <w:t>xxxx</w:t>
      </w:r>
      <w:proofErr w:type="spellEnd"/>
    </w:p>
    <w:p w14:paraId="270EDEE7" w14:textId="77777777" w:rsidR="00B57801" w:rsidRDefault="00B57801" w:rsidP="00B57801">
      <w:proofErr w:type="gramStart"/>
      <w:r w:rsidRPr="008144AD">
        <w:t>CDS :</w:t>
      </w:r>
      <w:proofErr w:type="gramEnd"/>
      <w:r w:rsidRPr="008144AD">
        <w:t xml:space="preserve"> </w:t>
      </w:r>
      <w:proofErr w:type="spellStart"/>
      <w:r w:rsidRPr="008144AD">
        <w:rPr>
          <w:color w:val="FF0000"/>
          <w:shd w:val="pct15" w:color="auto" w:fill="FFFFFF"/>
        </w:rPr>
        <w:t>xxxx</w:t>
      </w:r>
      <w:proofErr w:type="spellEnd"/>
    </w:p>
    <w:p w14:paraId="008A05EF" w14:textId="77777777" w:rsidR="00B57801" w:rsidRDefault="00B57801" w:rsidP="00B57801">
      <w:proofErr w:type="gramStart"/>
      <w:r>
        <w:t>gRNA :</w:t>
      </w:r>
      <w:proofErr w:type="gramEnd"/>
      <w:r>
        <w:t xml:space="preserve"> </w:t>
      </w:r>
      <w:proofErr w:type="spellStart"/>
      <w:r w:rsidRPr="00254F71">
        <w:rPr>
          <w:highlight w:val="green"/>
        </w:rPr>
        <w:t>xxxx</w:t>
      </w:r>
      <w:proofErr w:type="spellEnd"/>
    </w:p>
    <w:p w14:paraId="4A125646" w14:textId="77777777" w:rsidR="00B57801" w:rsidRDefault="00B57801" w:rsidP="00B57801"/>
    <w:p w14:paraId="3C849AF7" w14:textId="77777777" w:rsidR="00B57801" w:rsidRDefault="00B57801" w:rsidP="00B57801">
      <w:r>
        <w:t>&gt;</w:t>
      </w:r>
      <w:proofErr w:type="spellStart"/>
      <w:r>
        <w:t>Mgstl</w:t>
      </w:r>
      <w:proofErr w:type="spellEnd"/>
    </w:p>
    <w:p w14:paraId="4639CB60" w14:textId="77777777" w:rsidR="00B57801" w:rsidRDefault="00B57801" w:rsidP="00B57801">
      <w:r w:rsidRPr="00B57801">
        <w:t>ATCCAATTGAGCTTTGGCAAGCTTTTTGTTTCAGCAATTTTACGGTAATTAGCAGCAATTCCCATGCTATTGTAGTTCTATTAAAAGT</w:t>
      </w:r>
      <w:r w:rsidRPr="00B57801">
        <w:rPr>
          <w:color w:val="FF0000"/>
        </w:rPr>
        <w:t>TAATCGCCAGCACTTTACAGTGACAGCAAAACTAGTTATACTAGTTGCGAACTATGATCGAAAATGATACCCCACCGAGCTACATGGTTACAAGACTAAGAATTTTTCAGGTACAACTTTCACTGAAATATAGAACTCCGAAAATAATGCATTGTAAGAGAATACAAGAAAAATTATTCAGCATGTTGATAAATTCAAATTAAATAGAAGAAAACATTTTCCGAACTACCTAATCTATATAATCAATCATAAAACCCGAAACAAAATCGGAATTTAAAGAACAAGATTCACTCAAATCGATATACCCAACCTACAAGGTATCAACTGCTTCTGTTTTCAAACCCAACCC</w:t>
      </w:r>
      <w:r w:rsidRPr="00B57801">
        <w:rPr>
          <w:color w:val="FF0000"/>
          <w:highlight w:val="green"/>
        </w:rPr>
        <w:t>GATTGCAACCGATGTCAGTA</w:t>
      </w:r>
      <w:r w:rsidRPr="00B57801">
        <w:rPr>
          <w:color w:val="FF0000"/>
        </w:rPr>
        <w:t>TGCAAGTGCACCTGCAGCTATCAAA</w:t>
      </w:r>
      <w:r w:rsidRPr="00B57801">
        <w:rPr>
          <w:color w:val="FF0000"/>
          <w:shd w:val="pct15" w:color="auto" w:fill="FFFFFF"/>
        </w:rPr>
        <w:t>ATGCTTAACCCCGAACTCATGTCGCTGGAGAACCAGGTGTTCCGATGCTACCTGGGATGGTCGGCTATATTGATACTCAAGATCTTCGCCGCTGGTATTTACACGGGTCTCATGCGCTTCTTTACGGCC</w:t>
      </w:r>
      <w:r w:rsidRPr="00B57801">
        <w:t>GTAAGTTATCAAACTTATCAGTTCAATCCTGCAGTATCTACATCGTATCTACATGAAAATGGGTTGAGATTTGTGTTTCTACATTCACACTCGCGGTCAGTTCAAGTTGACTTTTATATGGACACTTGATTTTAGAGATTGAAAAGTTAGATCGCATGTGAGAAGGGAAAACATATTCATATAATAATTTTATTAATTTTTATATTTTTAGTTAAATCTATTCGTTTATTAACGCACAATTTAGGGTATTTTGTTTTTGCTGCCTTCCCATTGTGGCCTCTGCTGTATTCTTCGGGCAAAAACACTCGCTTCTCTTTTCAAGCAAGCAAGCGGGGCCTCCGCCCCGAAATTCGCCTATTCGCTTACGCCGCAAAGAGAGCTTTTATTTGCCGGTATAAAAAAAAAAGCACACGCGAGTATCG</w:t>
      </w:r>
      <w:r w:rsidRPr="00B57801">
        <w:rPr>
          <w:color w:val="FF0000"/>
          <w:shd w:val="pct15" w:color="auto" w:fill="FFFFFF"/>
        </w:rPr>
        <w:t>CTCATTTTATATTTCAGCGACGGCCGAGCAAGTTGTTGAATCCCAGACCAGACATTTTACGTACTATAAAGATAATAAAGTTATAGTTAAAACACATACAATGGCCAGCCCCGTGGAACTGCTAAGCCTCTCCAATCCCGTCTTCAAGAGTTTCACCTTTTGGGTCGGAGTTTTGGTGATCAAAATGCTGCTGATGAGCCTTCTGACAGCCATCCAGCGTTTCAAGACGAAG</w:t>
      </w:r>
      <w:r w:rsidRPr="00B57801">
        <w:t>GTGGGTTAAGGGAATGGGCGTGCGGGAAGCGGGTCGCACAGTGGGGTCAAAGTCTCACGCCAGTGAAAGTTTAAATGGATCTAACGAAATAGATTAGTGAATTTATTAAGGTTGAAAGTTATTAGAATTCAACTAGCAACGGTGATAATTATAAATGTAACTTAATCTATTAGTATATAAAATGTGACGAATTATAAATAAGTATTACTATTATAATACAATTTTGAGCTTACCATGTTTTATTTTTTAATAATACATGGCAACTGTACAAAACGATACGAAATTCAAATGGAAAAACAATAAAAAGATGCATATGAATGCACATCACATTCCTAATTTTATGTATTTCGATTCTTTAATCGGTATCTTCATTTTCAG</w:t>
      </w:r>
      <w:r w:rsidRPr="00B57801">
        <w:rPr>
          <w:color w:val="FF0000"/>
          <w:shd w:val="pct15" w:color="auto" w:fill="FFFFFF"/>
        </w:rPr>
        <w:t>ACCTTCGCCAACCCCGAGGACCTGATGTCCCCCAAGCTGAAGGTCAAGTTCGACGATCCGAACGTGGAGCGTGTGCGCCGTGCCCACCGCAACGACCTGGAGAACATCCTGCCCTTCTTCGCCATCGGTCTGCTCTACGTCCTGACTGATCCGGCCGCCTTTCTGGCCATCAACCTGTTCCGCGCCGTGGGCATCGCCCGCATCGTCCACACACTGGTCTACGCCGTGGTCGTGGTGCCCCAGCCTTCCCGTGCCCTCGCCTTCTTCGTGGCCTTGGGCGCCACCGTCTACATGGCCCTGCAGGTCATCGCCTCGGCCGCCTTCTGA</w:t>
      </w:r>
      <w:r w:rsidRPr="00B57801">
        <w:rPr>
          <w:color w:val="FF0000"/>
        </w:rPr>
        <w:t>GCACATAGGTCTAGTCCTTCTTGTTTTTTTTTTTAAGCATTTTGAAATAATTTCTGAAATATAG</w:t>
      </w:r>
      <w:r w:rsidRPr="00B57801">
        <w:rPr>
          <w:color w:val="FF0000"/>
          <w:highlight w:val="green"/>
        </w:rPr>
        <w:t>AGTTACGCCTACCTCGGCTT</w:t>
      </w:r>
      <w:r w:rsidRPr="00B57801">
        <w:rPr>
          <w:color w:val="FF0000"/>
        </w:rPr>
        <w:t>TGGTGCTGTTGGATCAC</w:t>
      </w:r>
      <w:r w:rsidRPr="00B57801">
        <w:t>AATCTAAGTGTTTTCTTTTTGGGAAAAATCAAAATGCCAAAAATTAAAAGTTAAATTCATTTAAAGCAATGCAGTTACTTGAACTACAAGTAA</w:t>
      </w:r>
    </w:p>
    <w:p w14:paraId="323BECF4" w14:textId="77777777" w:rsidR="00B57801" w:rsidRDefault="00B57801" w:rsidP="00B57801"/>
    <w:p w14:paraId="3FFE26A1" w14:textId="77777777" w:rsidR="00B57801" w:rsidRDefault="00B57801" w:rsidP="00B57801"/>
    <w:p w14:paraId="141CCE1A" w14:textId="77777777" w:rsidR="00B57801" w:rsidRDefault="00B57801" w:rsidP="00B57801"/>
    <w:p w14:paraId="301B663B" w14:textId="77777777" w:rsidR="00B57801" w:rsidRPr="00B57801" w:rsidRDefault="00B57801" w:rsidP="00B57801">
      <w:pPr>
        <w:rPr>
          <w:bdr w:val="single" w:sz="4" w:space="0" w:color="auto"/>
        </w:rPr>
      </w:pPr>
      <w:r w:rsidRPr="00B57801">
        <w:t xml:space="preserve">gRNA-1: </w:t>
      </w:r>
      <w:r w:rsidR="00EF622D" w:rsidRPr="00EF622D">
        <w:rPr>
          <w:color w:val="212121"/>
          <w:sz w:val="23"/>
          <w:szCs w:val="23"/>
          <w:highlight w:val="green"/>
        </w:rPr>
        <w:t>TACTGACATCGGTTGCAATC</w:t>
      </w:r>
    </w:p>
    <w:p w14:paraId="262DB469" w14:textId="77777777" w:rsidR="00B57801" w:rsidRPr="00B57801" w:rsidRDefault="00B57801" w:rsidP="00B57801">
      <w:pPr>
        <w:rPr>
          <w:bdr w:val="single" w:sz="4" w:space="0" w:color="auto"/>
        </w:rPr>
      </w:pPr>
      <w:r w:rsidRPr="00B57801">
        <w:t xml:space="preserve">gRNA-2: </w:t>
      </w:r>
      <w:r w:rsidRPr="00B57801">
        <w:rPr>
          <w:highlight w:val="green"/>
        </w:rPr>
        <w:t>AGTTACGCCTACCTCGGCTT</w:t>
      </w:r>
    </w:p>
    <w:p w14:paraId="426EE4DB" w14:textId="77777777" w:rsidR="00B57801" w:rsidRDefault="00B57801" w:rsidP="00B57801">
      <w:r>
        <w:t>deletion: 1615 bp</w:t>
      </w:r>
    </w:p>
    <w:p w14:paraId="334E6EB1" w14:textId="114C5242" w:rsidR="00B57801" w:rsidRDefault="00B57801" w:rsidP="00B57801">
      <w:proofErr w:type="spellStart"/>
      <w:r>
        <w:t>LoxP</w:t>
      </w:r>
      <w:proofErr w:type="spellEnd"/>
      <w:r>
        <w:t xml:space="preserve">: </w:t>
      </w:r>
      <w:proofErr w:type="spellStart"/>
      <w:r w:rsidRPr="00EB07F2">
        <w:rPr>
          <w:color w:val="4472C4" w:themeColor="accent1"/>
        </w:rPr>
        <w:t>xxx</w:t>
      </w:r>
      <w:r w:rsidR="00BE1316">
        <w:rPr>
          <w:color w:val="4472C4" w:themeColor="accent1"/>
        </w:rPr>
        <w:t>x</w:t>
      </w:r>
      <w:proofErr w:type="spellEnd"/>
    </w:p>
    <w:p w14:paraId="62F93A90" w14:textId="37FC6354" w:rsidR="00B57801" w:rsidRPr="00BE1316" w:rsidRDefault="00B57801" w:rsidP="00B57801">
      <w:r w:rsidRPr="00BE1316">
        <w:t xml:space="preserve">3xP3: </w:t>
      </w:r>
      <w:proofErr w:type="spellStart"/>
      <w:r w:rsidRPr="00BE1316">
        <w:rPr>
          <w:color w:val="70AD47" w:themeColor="accent6"/>
        </w:rPr>
        <w:t>xxx</w:t>
      </w:r>
      <w:r w:rsidR="00BE1316" w:rsidRPr="00BE1316">
        <w:rPr>
          <w:color w:val="70AD47" w:themeColor="accent6"/>
        </w:rPr>
        <w:t>x</w:t>
      </w:r>
      <w:proofErr w:type="spellEnd"/>
    </w:p>
    <w:p w14:paraId="0E48A458" w14:textId="687B4D94" w:rsidR="00B57801" w:rsidRPr="00BE1316" w:rsidRDefault="00B57801" w:rsidP="00B57801">
      <w:r w:rsidRPr="00BE1316">
        <w:lastRenderedPageBreak/>
        <w:t xml:space="preserve">RFP: </w:t>
      </w:r>
      <w:proofErr w:type="spellStart"/>
      <w:r w:rsidRPr="00BE1316">
        <w:rPr>
          <w:color w:val="ED7D31" w:themeColor="accent2"/>
        </w:rPr>
        <w:t>xxx</w:t>
      </w:r>
      <w:r w:rsidR="00BE1316" w:rsidRPr="00BE1316">
        <w:rPr>
          <w:color w:val="ED7D31" w:themeColor="accent2"/>
        </w:rPr>
        <w:t>x</w:t>
      </w:r>
      <w:proofErr w:type="spellEnd"/>
    </w:p>
    <w:p w14:paraId="13D58B61" w14:textId="5D5C0C38" w:rsidR="00B57801" w:rsidRPr="00BE1316" w:rsidRDefault="00B57801" w:rsidP="00B57801">
      <w:r w:rsidRPr="00BE1316">
        <w:t xml:space="preserve">Alpha Tubulin 3’UTR: </w:t>
      </w:r>
      <w:proofErr w:type="spellStart"/>
      <w:r w:rsidRPr="00BE1316">
        <w:rPr>
          <w:color w:val="808080" w:themeColor="background1" w:themeShade="80"/>
        </w:rPr>
        <w:t>xxx</w:t>
      </w:r>
      <w:r w:rsidR="00BE1316" w:rsidRPr="00BE1316">
        <w:rPr>
          <w:color w:val="808080" w:themeColor="background1" w:themeShade="80"/>
        </w:rPr>
        <w:t>x</w:t>
      </w:r>
      <w:proofErr w:type="spellEnd"/>
    </w:p>
    <w:p w14:paraId="0250BFB0" w14:textId="77777777" w:rsidR="00B57801" w:rsidRPr="00BE1316" w:rsidRDefault="00B57801" w:rsidP="00B57801"/>
    <w:p w14:paraId="6ED6864C" w14:textId="3180ED33" w:rsidR="00B57801" w:rsidRDefault="00B57801" w:rsidP="00B57801">
      <w:r>
        <w:t>&gt;</w:t>
      </w:r>
      <w:proofErr w:type="spellStart"/>
      <w:r w:rsidR="003D6463">
        <w:t>Mgstl</w:t>
      </w:r>
      <w:proofErr w:type="spellEnd"/>
      <w:r w:rsidRPr="008D11FC">
        <w:rPr>
          <w:vertAlign w:val="superscript"/>
        </w:rPr>
        <w:t>-</w:t>
      </w:r>
    </w:p>
    <w:p w14:paraId="36EAF6C4" w14:textId="77777777" w:rsidR="00B57801" w:rsidRDefault="00B57801" w:rsidP="00B57801">
      <w:pPr>
        <w:rPr>
          <w:color w:val="FF0000"/>
        </w:rPr>
      </w:pPr>
      <w:r w:rsidRPr="00B57801">
        <w:t>ATCCAATTGAGCTTTGGCAAGCTTTTTGTTTCAGCAATTTTACGGTAATTAGCAGCAATTCCCATGCTATTGTAGTTCTATTAAAAGT</w:t>
      </w:r>
      <w:r w:rsidRPr="00B57801">
        <w:rPr>
          <w:color w:val="FF0000"/>
        </w:rPr>
        <w:t>TAATCGCCAGCACTTTACAGTGACAGCAAAACTAGTTATACTAGTTGCGAACTATGATCGAAAATGATACCCCACCGAGCTACATGGTTACAAGACTAAGAATTTTTCAGGTACAACTTTCACTGAAATATAGAACTCCGAAAATAATGCATTGTAAGAGAATACAAGAAAAATTATTCAGCATGTTGATAAATTCAAATTAAATAGAAGAAAACATTTTCCGAACTACCTAATCTATATAATCAATCATAAAACCCGAAACAAAATCGGAATTTAAAGAACAAGATTCACTCAAATCGATATACCCAACCTACAAGGTATCAACTGCTTCTGTTTTCAAACCCAACCC</w:t>
      </w:r>
      <w:r w:rsidRPr="00B57801">
        <w:rPr>
          <w:color w:val="FF0000"/>
          <w:highlight w:val="green"/>
        </w:rPr>
        <w:t>GAT</w:t>
      </w:r>
    </w:p>
    <w:p w14:paraId="6F098FFF" w14:textId="77777777" w:rsidR="00B57801" w:rsidRDefault="00B57801" w:rsidP="00B57801">
      <w:pPr>
        <w:rPr>
          <w:color w:val="FF0000"/>
        </w:rPr>
      </w:pPr>
    </w:p>
    <w:p w14:paraId="5CE61ED3" w14:textId="77777777" w:rsidR="00B57801" w:rsidRDefault="00B57801" w:rsidP="00B57801">
      <w:pPr>
        <w:rPr>
          <w:color w:val="0000FF"/>
          <w:sz w:val="23"/>
          <w:szCs w:val="23"/>
        </w:rPr>
      </w:pPr>
      <w:r w:rsidRPr="008D11FC">
        <w:t>AGATCT</w:t>
      </w:r>
      <w:r w:rsidRPr="008D11FC">
        <w:rPr>
          <w:color w:val="4472C4" w:themeColor="accent1"/>
        </w:rPr>
        <w:t>ATAACTTCGTATAATGTATGCTATACGAAGTTAT</w:t>
      </w:r>
      <w:r w:rsidRPr="008D11FC">
        <w:t>GGTACC</w:t>
      </w:r>
      <w:r w:rsidRPr="008D11FC">
        <w:rPr>
          <w:color w:val="70AD47" w:themeColor="accent6"/>
        </w:rPr>
        <w:t>GGATCTAATTCAATTAGAGACTAATTCAATTAGAGCTAATTCAATTAGGATCCAAGCTTATCGATTTCGAACCCTCGACCGCCGGAGTATAAATAGAGGCGCTTCGTCTACGGAGCGACAATTCAATTCAAACAAGCAAAGTGAACACGTCGCTAAGCGAAAGCTAAGCAAATAAACAAGCGCAGCTGAACAAGCTAAACAATCGG</w:t>
      </w:r>
      <w:r w:rsidRPr="008D11FC">
        <w:t>GCGGCCGCACTAGAGCCGGTCGCCACC</w:t>
      </w:r>
      <w:r w:rsidRPr="00EB07F2">
        <w:rPr>
          <w:color w:val="ED7D31" w:themeColor="accent2"/>
          <w:sz w:val="23"/>
          <w:szCs w:val="23"/>
        </w:rPr>
        <w:t>ATGAGGTCTTCCAAGAATGTTATCAAGGAGTTCATGAGGTTTAAGGTTCGCATGGAAGGAACGGTCAATGGGCACGAGTTTGAAATAGAAGGCGAAGGAGAGGGGAGGCCATACGAAGGCCACAATACCGTAAAGCTTAAGGTAACCAAGGGGGGACCTTTGCCATTTGCTTGGGATATTTTGTCACCACAATTTCAGTATGGAAGCAAGGTATATGTCAAGCACCCTGCCGACATACCAGACTATAAAAAGCTGTCATTTCCTGAAGGATTTAAATGGGAAAGGGTCATGAACTTTGAAGACGGTGGCGTCGTTACTGTAACCCAGGATTCCAGTTTGCAGGATGGCTGTTTCATCTACAAGGTCAAGTTCATTGGCGTGAACTTTCCTTCCGATGGACCTGTTATGCAAAAGAAGACAATGGGCTGGGAAGCCAGCACTGAGCGTTTGTATCCTCGTGATGGCGTGTTGAAAGGAGAGATTCATAAGGCTCTGAAGCTGAAAGACGGTGGTCATTACCTAGTTGAATTCAAAAGTATTTACATGGCAAAGAAGCCTGTGCAGCTACCAGGGTACTACTATGTTGACTCCAAACTGGATATAACAAGCCACAACGAAGACTATACAATCGTTGAGCAGTATGAAAGAACCGAGGGACGCCACCATCTGTTCCTTTAG</w:t>
      </w:r>
      <w:r>
        <w:rPr>
          <w:sz w:val="23"/>
          <w:szCs w:val="23"/>
        </w:rPr>
        <w:t>CGGCCATCGAATTCGAGCTCGCCC</w:t>
      </w:r>
      <w:r w:rsidRPr="00EB07F2">
        <w:rPr>
          <w:color w:val="808080" w:themeColor="background1" w:themeShade="80"/>
          <w:sz w:val="23"/>
          <w:szCs w:val="23"/>
        </w:rPr>
        <w:t>ACTAAGCGTCGCGCCACTTCAACGCTCGATGGGAGCGTCATTGGTGGGCGGGGTAACCGTCGAAATCAGTGTTTACGCTTCCAATCGCAACAAAAAATTCACTGCAACACTGAAAAGCATACGAAAACGATGAAGATTGTACGAGAAACCATAAAGTATTTTATCCACAAAGACACGTATAGCAGAAAAGCCAAGTTAACTCGGCGATAAGTTGTGTACACAAGAATAAAATCGGCCAGATTCAGTGTTGTCAGAAATAAGAAAACCCCACTATGTTTTTCTTTGCCTTTTCTTTCTCCCAGCGATCATTCATTTCGTGGTGAAAGAACGGGGTCATTGCACGGAGTTTCGACTGCGGGAAAGCAGAGCTGCCGTTCACTTCGTCTATAATTAGCGCTTTCTATTTTCCCCGATTCGGGCCGCTGCTGCGCTTTTCCGCCTGCTGTTTGTGGCAAGTGTAGCAGCAGGCTGTGCACGCAGTGTGGCATGCACTTGGCTTTCCACCGTTGGTATCGATTCTCTGGGACGATGAGTCATTCCTTTCGGGGCCACAGCATAATCGTTGCCAGCTCACCGAAATGGTGACTTCATTTCTTAACTGCCGTCAAGCATGCGATTGTACATACATACATATTTATATATGTACATATTTATGTGACTATGGTAGGTCGATATAATAGCAATCAACGCAAGCAAATGTGTCAGTCCTGCTTACAGGAACGATTCTATTTAGTAATTTTCGTTGTATAAAGTAATTATGTATGTATGTAAGCCCCATAAATCTGAAACAATTAGGCAAAACCATGCGAAGCT</w:t>
      </w:r>
      <w:r w:rsidRPr="00EB07F2">
        <w:rPr>
          <w:sz w:val="23"/>
          <w:szCs w:val="23"/>
        </w:rPr>
        <w:t>CTGCAG</w:t>
      </w:r>
      <w:r>
        <w:rPr>
          <w:color w:val="538DD3"/>
          <w:sz w:val="23"/>
          <w:szCs w:val="23"/>
        </w:rPr>
        <w:t>ATAACTTCGTATAATGTATGCTATACGAAGTTAT</w:t>
      </w:r>
      <w:r w:rsidRPr="00EB07F2">
        <w:rPr>
          <w:sz w:val="23"/>
          <w:szCs w:val="23"/>
        </w:rPr>
        <w:t>GCTAGC</w:t>
      </w:r>
    </w:p>
    <w:p w14:paraId="033961CB" w14:textId="77777777" w:rsidR="00B57801" w:rsidRDefault="00B57801" w:rsidP="00B57801">
      <w:pPr>
        <w:rPr>
          <w:color w:val="0000FF"/>
          <w:sz w:val="23"/>
          <w:szCs w:val="23"/>
        </w:rPr>
      </w:pPr>
    </w:p>
    <w:p w14:paraId="4B6953C1" w14:textId="77777777" w:rsidR="00B57801" w:rsidRPr="00B57801" w:rsidRDefault="00B57801" w:rsidP="00B57801">
      <w:r w:rsidRPr="00B57801">
        <w:rPr>
          <w:color w:val="FF0000"/>
        </w:rPr>
        <w:t>GGTGCTGTTGGATCAC</w:t>
      </w:r>
      <w:r w:rsidRPr="00B57801">
        <w:t>AATCTAAGTGTTTTCTTTTTGGGAAAAATCAAAATGCCAAAAATTAAAAGTTAAATTCATTTAAAGCAATGCAGTTACTTGAACTACAAGTAA</w:t>
      </w:r>
    </w:p>
    <w:sectPr w:rsidR="00B57801" w:rsidRPr="00B578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801"/>
    <w:rsid w:val="003D6463"/>
    <w:rsid w:val="00B57801"/>
    <w:rsid w:val="00BE1316"/>
    <w:rsid w:val="00EE5F98"/>
    <w:rsid w:val="00EF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15CF8"/>
  <w15:chartTrackingRefBased/>
  <w15:docId w15:val="{F8E67EAE-4F2F-5B44-A022-931AB0ADF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8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10</Words>
  <Characters>4052</Characters>
  <Application>Microsoft Office Word</Application>
  <DocSecurity>0</DocSecurity>
  <Lines>33</Lines>
  <Paragraphs>9</Paragraphs>
  <ScaleCrop>false</ScaleCrop>
  <Company/>
  <LinksUpToDate>false</LinksUpToDate>
  <CharactersWithSpaces>4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ki Fujinaga</dc:creator>
  <cp:keywords/>
  <dc:description/>
  <cp:lastModifiedBy>Naoki Yamanaka</cp:lastModifiedBy>
  <cp:revision>4</cp:revision>
  <dcterms:created xsi:type="dcterms:W3CDTF">2024-12-18T00:30:00Z</dcterms:created>
  <dcterms:modified xsi:type="dcterms:W3CDTF">2025-03-21T00:17:00Z</dcterms:modified>
</cp:coreProperties>
</file>